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7E13" w:rsidRPr="0085400A" w:rsidRDefault="00A27E13" w:rsidP="00A27E13">
      <w:pPr>
        <w:keepNext/>
        <w:keepLines/>
        <w:spacing w:before="240" w:after="120"/>
        <w:ind w:right="-284" w:hanging="284"/>
        <w:jc w:val="both"/>
        <w:outlineLvl w:val="0"/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</w:pPr>
      <w:bookmarkStart w:id="0" w:name="_Toc107856004"/>
      <w:bookmarkStart w:id="1" w:name="_GoBack"/>
      <w:bookmarkEnd w:id="1"/>
      <w:r w:rsidRPr="0085400A">
        <w:rPr>
          <w:rFonts w:ascii="Times New Roman" w:eastAsiaTheme="majorEastAsia" w:hAnsi="Times New Roman" w:cs="Times New Roman"/>
          <w:b/>
          <w:bCs/>
          <w:color w:val="000000" w:themeColor="text1"/>
          <w:sz w:val="28"/>
          <w:szCs w:val="28"/>
        </w:rPr>
        <w:t>Annex I</w:t>
      </w:r>
      <w:bookmarkEnd w:id="0"/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sz w:val="20"/>
          <w:szCs w:val="20"/>
        </w:rPr>
      </w:pPr>
      <w:r w:rsidRPr="0085400A">
        <w:rPr>
          <w:rFonts w:ascii="Times New Roman" w:hAnsi="Times New Roman" w:cs="Times New Roman"/>
          <w:b/>
          <w:bCs/>
          <w:sz w:val="20"/>
          <w:szCs w:val="20"/>
        </w:rPr>
        <w:t>Supplementary Table 1.</w:t>
      </w:r>
      <w:r w:rsidRPr="0085400A">
        <w:rPr>
          <w:rFonts w:ascii="Times New Roman" w:hAnsi="Times New Roman" w:cs="Times New Roman"/>
          <w:sz w:val="20"/>
          <w:szCs w:val="20"/>
        </w:rPr>
        <w:t xml:space="preserve"> </w:t>
      </w:r>
      <w:r w:rsidRPr="0085400A">
        <w:rPr>
          <w:rFonts w:ascii="Times New Roman" w:hAnsi="Times New Roman" w:cs="Times New Roman"/>
          <w:b/>
          <w:bCs/>
          <w:sz w:val="20"/>
          <w:szCs w:val="20"/>
        </w:rPr>
        <w:t>Association between average alcohol consumption and binge drinking and non-adherence to the Mediterranean diet (continuous variable of the adapted MEDAS index).</w:t>
      </w:r>
    </w:p>
    <w:tbl>
      <w:tblPr>
        <w:tblStyle w:val="TableGrid"/>
        <w:tblpPr w:leftFromText="141" w:rightFromText="141" w:vertAnchor="page" w:horzAnchor="margin" w:tblpXSpec="center" w:tblpY="2613"/>
        <w:tblW w:w="0" w:type="auto"/>
        <w:tblLook w:val="04A0" w:firstRow="1" w:lastRow="0" w:firstColumn="1" w:lastColumn="0" w:noHBand="0" w:noVBand="1"/>
      </w:tblPr>
      <w:tblGrid>
        <w:gridCol w:w="3066"/>
        <w:gridCol w:w="728"/>
        <w:gridCol w:w="1956"/>
        <w:gridCol w:w="1892"/>
      </w:tblGrid>
      <w:tr w:rsidR="00A27E13" w:rsidRPr="00EC1DB2" w:rsidTr="002271C0">
        <w:trPr>
          <w:trHeight w:val="280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400A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A</w:t>
            </w:r>
            <w:r w:rsidRPr="0085400A">
              <w:rPr>
                <w:rFonts w:ascii="Times New Roman" w:hAnsi="Times New Roman" w:cs="Times New Roman"/>
                <w:b/>
                <w:bCs/>
                <w:lang w:val="en-US"/>
              </w:rPr>
              <w:t>dherence to Mediterranean Diet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ind w:right="-105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 xml:space="preserve">(Standard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Deviation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A27E13" w:rsidRPr="0085400A" w:rsidTr="002271C0">
        <w:trPr>
          <w:trHeight w:val="280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right="-568" w:hanging="105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Averag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alcohol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consumption</w:t>
            </w:r>
            <w:r w:rsidRPr="0085400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80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Non-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 xml:space="preserve"> 947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2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Former</w:t>
            </w:r>
            <w:proofErr w:type="spellEnd"/>
            <w:r w:rsidRPr="008540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472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2 (2.0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13 (-0.20; -0.05)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Occasional</w:t>
            </w:r>
            <w:proofErr w:type="spellEnd"/>
            <w:r w:rsidRPr="008540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276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9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13 (-0.20; -0.07)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Low</w:t>
            </w:r>
            <w:proofErr w:type="spellEnd"/>
            <w:r w:rsidRPr="008540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2416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0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26 (-0.33; -0.19)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85400A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70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8 (2.0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41 (-0.51; -0.31)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right="-568" w:hanging="105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  <w:i/>
                <w:iCs/>
              </w:rPr>
              <w:t>Bing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  <w:i/>
                <w:iCs/>
              </w:rPr>
              <w:t>drinking</w:t>
            </w:r>
            <w:r w:rsidRPr="0085400A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  <w:b/>
              </w:rPr>
            </w:pPr>
            <w:r w:rsidRPr="0085400A">
              <w:rPr>
                <w:rFonts w:ascii="Times New Roman" w:hAnsi="Times New Roman" w:cs="Times New Roman"/>
                <w:b/>
              </w:rPr>
              <w:t xml:space="preserve">In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previous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30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day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hanging="105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203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1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hanging="105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80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4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04 (-0.14; 0.06)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hanging="105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hanging="105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7617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2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hanging="105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 xml:space="preserve">&lt;once a </w:t>
            </w:r>
            <w:proofErr w:type="spellStart"/>
            <w:r w:rsidRPr="0085400A">
              <w:rPr>
                <w:rFonts w:ascii="Times New Roman" w:hAnsi="Times New Roman" w:cs="Times New Roman"/>
              </w:rPr>
              <w:t>month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416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5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16 (-0.23; -0.08)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hanging="105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Monthl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4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57" w:hanging="111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10 (-0.22; 0.02)</w:t>
            </w:r>
          </w:p>
        </w:tc>
      </w:tr>
      <w:tr w:rsidR="00A27E13" w:rsidRPr="0085400A" w:rsidTr="002271C0">
        <w:trPr>
          <w:trHeight w:val="263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hanging="105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Weekl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9" w:right="180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4 (2.0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57" w:hanging="111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02 (-0.18; 0.14)</w:t>
            </w:r>
          </w:p>
        </w:tc>
      </w:tr>
    </w:tbl>
    <w:p w:rsidR="00A27E13" w:rsidRPr="0085400A" w:rsidRDefault="00A27E13" w:rsidP="00A27E13">
      <w:pPr>
        <w:spacing w:after="120"/>
        <w:ind w:left="-284" w:right="-568"/>
        <w:jc w:val="both"/>
        <w:rPr>
          <w:rFonts w:ascii="Times New Roman" w:hAnsi="Times New Roman" w:cs="Times New Roman"/>
          <w:sz w:val="18"/>
          <w:szCs w:val="18"/>
        </w:rPr>
      </w:pPr>
      <w:r w:rsidRPr="0085400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Pr="0085400A"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near</w:t>
      </w:r>
      <w:r w:rsidRPr="0085400A">
        <w:rPr>
          <w:rFonts w:ascii="Times New Roman" w:hAnsi="Times New Roman" w:cs="Times New Roman"/>
          <w:sz w:val="18"/>
          <w:szCs w:val="18"/>
        </w:rPr>
        <w:t xml:space="preserve">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>perceived health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>survey year, and binge drinking.</w:t>
      </w: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sz w:val="18"/>
          <w:szCs w:val="18"/>
        </w:rPr>
      </w:pPr>
      <w:r w:rsidRPr="0085400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5400A"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near</w:t>
      </w:r>
      <w:r w:rsidRPr="0085400A">
        <w:rPr>
          <w:rFonts w:ascii="Times New Roman" w:hAnsi="Times New Roman" w:cs="Times New Roman"/>
          <w:sz w:val="18"/>
          <w:szCs w:val="18"/>
        </w:rPr>
        <w:t xml:space="preserve">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>perceived health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>survey year, and total daily alcohol intake (g/day).</w:t>
      </w: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400A">
        <w:rPr>
          <w:rFonts w:ascii="Times New Roman" w:hAnsi="Times New Roman" w:cs="Times New Roman"/>
          <w:b/>
          <w:bCs/>
          <w:sz w:val="20"/>
          <w:szCs w:val="20"/>
        </w:rPr>
        <w:t>Supplementary Table 2. Association between preference and type of alcoholic beverage and non-adherence to the Mediterranean diet (continuous variable of the adapted MEDAS index).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3121"/>
        <w:gridCol w:w="639"/>
        <w:gridCol w:w="1956"/>
        <w:gridCol w:w="1999"/>
      </w:tblGrid>
      <w:tr w:rsidR="00A27E13" w:rsidRPr="00EC1DB2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400A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A</w:t>
            </w:r>
            <w:r w:rsidRPr="0085400A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dherence to the Mediterranean Diet</w:t>
            </w:r>
          </w:p>
        </w:tc>
      </w:tr>
      <w:tr w:rsidR="00A27E13" w:rsidRPr="0085400A" w:rsidTr="002271C0">
        <w:trPr>
          <w:trHeight w:val="252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ind w:right="-105" w:hanging="106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 xml:space="preserve">(Standard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Deviation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 xml:space="preserve">β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Coefficient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0" w:right="-568" w:firstLine="10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Alcoholic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beverag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preference</w:t>
            </w:r>
            <w:r w:rsidRPr="0085400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Non-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r w:rsidRPr="0085400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276" w:right="181" w:hanging="142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947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2</w:t>
            </w:r>
            <w:r w:rsidRPr="0085400A">
              <w:rPr>
                <w:rFonts w:ascii="Times New Roman" w:hAnsi="Times New Roman" w:cs="Times New Roman"/>
              </w:rPr>
              <w:t xml:space="preserve">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lastRenderedPageBreak/>
              <w:t>Former</w:t>
            </w:r>
            <w:proofErr w:type="spellEnd"/>
            <w:r w:rsidRPr="008540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276" w:right="181" w:hanging="142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472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2 (2.0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90" w:firstLine="0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13</w:t>
            </w:r>
            <w:r w:rsidRPr="0085400A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20</w:t>
            </w:r>
            <w:r w:rsidRPr="0085400A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-</w:t>
            </w:r>
            <w:r w:rsidRPr="0085400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620012" w:rsidRDefault="00A27E13" w:rsidP="002271C0">
            <w:pPr>
              <w:ind w:left="184" w:right="-568" w:firstLine="100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620012">
              <w:rPr>
                <w:rFonts w:ascii="Times New Roman" w:hAnsi="Times New Roman" w:cs="Times New Roman"/>
                <w:highlight w:val="yellow"/>
              </w:rPr>
              <w:t>Occasional</w:t>
            </w:r>
            <w:proofErr w:type="spellEnd"/>
            <w:r w:rsidRPr="00620012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620012">
              <w:rPr>
                <w:rFonts w:ascii="Times New Roman" w:hAnsi="Times New Roman" w:cs="Times New Roman"/>
                <w:highlight w:val="yellow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620012" w:rsidRDefault="00A27E13" w:rsidP="002271C0">
            <w:pPr>
              <w:ind w:left="-276" w:right="181" w:hanging="142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416E38">
              <w:rPr>
                <w:rFonts w:ascii="Times New Roman" w:hAnsi="Times New Roman" w:cs="Times New Roman"/>
                <w:highlight w:val="yellow"/>
              </w:rPr>
              <w:t>12768</w:t>
            </w:r>
          </w:p>
        </w:tc>
        <w:tc>
          <w:tcPr>
            <w:tcW w:w="0" w:type="auto"/>
            <w:vAlign w:val="center"/>
          </w:tcPr>
          <w:p w:rsidR="00A27E13" w:rsidRPr="00620012" w:rsidRDefault="00A27E13" w:rsidP="002271C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4.9 (1.9)</w:t>
            </w:r>
          </w:p>
        </w:tc>
        <w:tc>
          <w:tcPr>
            <w:tcW w:w="0" w:type="auto"/>
            <w:vAlign w:val="center"/>
          </w:tcPr>
          <w:p w:rsidR="00A27E13" w:rsidRPr="00620012" w:rsidRDefault="00A27E13" w:rsidP="002271C0">
            <w:pPr>
              <w:ind w:right="90" w:firstLine="0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620012">
              <w:rPr>
                <w:rFonts w:ascii="Times New Roman" w:hAnsi="Times New Roman" w:cs="Times New Roman"/>
                <w:highlight w:val="yellow"/>
              </w:rPr>
              <w:t>-0.14 (-0.21; -0.08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85400A">
              <w:rPr>
                <w:rFonts w:ascii="Times New Roman" w:hAnsi="Times New Roman" w:cs="Times New Roman"/>
              </w:rPr>
              <w:t>preference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276" w:right="181" w:hanging="142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43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8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</w:t>
            </w:r>
            <w:r w:rsidRPr="0085400A">
              <w:rPr>
                <w:rFonts w:ascii="Times New Roman" w:hAnsi="Times New Roman" w:cs="Times New Roman"/>
              </w:rPr>
              <w:t>2 (-0.</w:t>
            </w:r>
            <w:r>
              <w:rPr>
                <w:rFonts w:ascii="Times New Roman" w:hAnsi="Times New Roman" w:cs="Times New Roman"/>
              </w:rPr>
              <w:t>32</w:t>
            </w:r>
            <w:r w:rsidRPr="0085400A">
              <w:rPr>
                <w:rFonts w:ascii="Times New Roman" w:hAnsi="Times New Roman" w:cs="Times New Roman"/>
              </w:rPr>
              <w:t>; -0.</w:t>
            </w:r>
            <w:r>
              <w:rPr>
                <w:rFonts w:ascii="Times New Roman" w:hAnsi="Times New Roman" w:cs="Times New Roman"/>
              </w:rPr>
              <w:t>12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50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Wine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276" w:right="181" w:hanging="142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15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6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-19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85400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6</w:t>
            </w:r>
            <w:r w:rsidRPr="0085400A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15</w:t>
            </w:r>
            <w:r w:rsidRPr="0085400A">
              <w:rPr>
                <w:rFonts w:ascii="Times New Roman" w:hAnsi="Times New Roman" w:cs="Times New Roman"/>
              </w:rPr>
              <w:t>; 0.</w:t>
            </w:r>
            <w:r>
              <w:rPr>
                <w:rFonts w:ascii="Times New Roman" w:hAnsi="Times New Roman" w:cs="Times New Roman"/>
              </w:rPr>
              <w:t>04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Beer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276" w:right="181" w:hanging="142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165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7 (1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2</w:t>
            </w:r>
            <w:r w:rsidRPr="0085400A">
              <w:rPr>
                <w:rFonts w:ascii="Times New Roman" w:hAnsi="Times New Roman" w:cs="Times New Roman"/>
              </w:rPr>
              <w:t>8 (-0.</w:t>
            </w:r>
            <w:r>
              <w:rPr>
                <w:rFonts w:ascii="Times New Roman" w:hAnsi="Times New Roman" w:cs="Times New Roman"/>
              </w:rPr>
              <w:t>37</w:t>
            </w:r>
            <w:r w:rsidRPr="0085400A">
              <w:rPr>
                <w:rFonts w:ascii="Times New Roman" w:hAnsi="Times New Roman" w:cs="Times New Roman"/>
              </w:rPr>
              <w:t>; -0.</w:t>
            </w:r>
            <w:r>
              <w:rPr>
                <w:rFonts w:ascii="Times New Roman" w:hAnsi="Times New Roman" w:cs="Times New Roman"/>
              </w:rPr>
              <w:t>19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Spirit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276" w:right="181" w:hanging="142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.7 (1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6</w:t>
            </w:r>
            <w:r>
              <w:rPr>
                <w:rFonts w:ascii="Times New Roman" w:hAnsi="Times New Roman" w:cs="Times New Roman"/>
              </w:rPr>
              <w:t>9</w:t>
            </w:r>
            <w:r w:rsidRPr="0085400A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92</w:t>
            </w:r>
            <w:r w:rsidRPr="0085400A">
              <w:rPr>
                <w:rFonts w:ascii="Times New Roman" w:hAnsi="Times New Roman" w:cs="Times New Roman"/>
              </w:rPr>
              <w:t>; -0.</w:t>
            </w:r>
            <w:r>
              <w:rPr>
                <w:rFonts w:ascii="Times New Roman" w:hAnsi="Times New Roman" w:cs="Times New Roman"/>
              </w:rPr>
              <w:t>46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right="-568" w:firstLine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-100" w:right="-568" w:firstLine="10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alcoholic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beverage</w:t>
            </w:r>
            <w:r w:rsidRPr="00620012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43" w:right="-568" w:firstLine="10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Wine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100" w:right="-81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5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533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0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5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70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3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10 (0.04; 0.16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5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3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05 (-0.16; 0.06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5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3 (2.1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02 (-0.23; 0.18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43" w:right="-568" w:firstLine="10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Beer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5" w:right="-568" w:firstLine="100"/>
              <w:rPr>
                <w:rFonts w:ascii="Times New Roman" w:hAnsi="Times New Roman" w:cs="Times New Roman"/>
                <w:b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359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1 (2.0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5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866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9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15 (-0.21; -0.09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5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81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5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24 (-0.35; -0.13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5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0 (1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55 (-0.73; -0.36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43" w:right="-568" w:firstLine="10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Spirits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  <w:b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1869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.1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21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3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31 (-0.42 -0.21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.1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27 (-0.47; -0.08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10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179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.6 (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-0.54 (-0.90; -0.17)</w:t>
            </w:r>
          </w:p>
        </w:tc>
      </w:tr>
    </w:tbl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sz w:val="18"/>
          <w:szCs w:val="18"/>
        </w:rPr>
      </w:pPr>
      <w:r w:rsidRPr="0085400A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85400A"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near</w:t>
      </w:r>
      <w:r w:rsidRPr="0085400A">
        <w:rPr>
          <w:rFonts w:ascii="Times New Roman" w:hAnsi="Times New Roman" w:cs="Times New Roman"/>
          <w:sz w:val="18"/>
          <w:szCs w:val="18"/>
        </w:rPr>
        <w:t xml:space="preserve">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>perceived health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 xml:space="preserve">survey year, total daily alcohol intake (g/day), and binge drinking. </w:t>
      </w: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85400A">
        <w:rPr>
          <w:rFonts w:ascii="Times New Roman" w:hAnsi="Times New Roman" w:cs="Times New Roman"/>
          <w:sz w:val="18"/>
          <w:szCs w:val="18"/>
        </w:rPr>
        <w:t>L</w:t>
      </w:r>
      <w:r>
        <w:rPr>
          <w:rFonts w:ascii="Times New Roman" w:hAnsi="Times New Roman" w:cs="Times New Roman"/>
          <w:sz w:val="18"/>
          <w:szCs w:val="18"/>
        </w:rPr>
        <w:t>inear</w:t>
      </w:r>
      <w:r w:rsidRPr="0085400A">
        <w:rPr>
          <w:rFonts w:ascii="Times New Roman" w:hAnsi="Times New Roman" w:cs="Times New Roman"/>
          <w:sz w:val="18"/>
          <w:szCs w:val="18"/>
        </w:rPr>
        <w:t xml:space="preserve">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>perceived health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 xml:space="preserve">survey year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alcohol intake (g(day) </w:t>
      </w:r>
      <w:r>
        <w:rPr>
          <w:rFonts w:ascii="Times New Roman" w:hAnsi="Times New Roman" w:cs="Times New Roman"/>
          <w:sz w:val="18"/>
          <w:szCs w:val="18"/>
          <w:highlight w:val="yellow"/>
        </w:rPr>
        <w:t>from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 other types of alcohol</w:t>
      </w:r>
      <w:r>
        <w:rPr>
          <w:rFonts w:ascii="Times New Roman" w:hAnsi="Times New Roman" w:cs="Times New Roman"/>
          <w:sz w:val="18"/>
          <w:szCs w:val="18"/>
          <w:highlight w:val="yellow"/>
        </w:rPr>
        <w:t>ic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 beverage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>and binge drinking.</w:t>
      </w: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right="-284" w:hanging="357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400A">
        <w:rPr>
          <w:rFonts w:ascii="Times New Roman" w:hAnsi="Times New Roman" w:cs="Times New Roman"/>
          <w:b/>
          <w:bCs/>
          <w:sz w:val="20"/>
          <w:szCs w:val="20"/>
        </w:rPr>
        <w:br w:type="page"/>
      </w: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400A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3. Association between average alcohol consumption and binge drinking, and non-adherence to the Mediterranean diet, excluding proxi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61"/>
        <w:gridCol w:w="538"/>
        <w:gridCol w:w="1926"/>
        <w:gridCol w:w="1926"/>
      </w:tblGrid>
      <w:tr w:rsidR="00A27E13" w:rsidRPr="00EC1DB2" w:rsidTr="002271C0">
        <w:trPr>
          <w:trHeight w:val="276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400A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A</w:t>
            </w:r>
            <w:r w:rsidRPr="0085400A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dherence to the Mediterranean Diet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ind w:right="-103" w:firstLine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Prevalenc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OR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A27E13" w:rsidRPr="0085400A" w:rsidTr="002271C0">
        <w:trPr>
          <w:trHeight w:val="276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right="-568" w:firstLin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Averag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alcohol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consumption</w:t>
            </w:r>
            <w:r w:rsidRPr="0085400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6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Non-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812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3.0 (71.5; 74.4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Former</w:t>
            </w:r>
            <w:proofErr w:type="spellEnd"/>
            <w:r w:rsidRPr="008540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06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5.0 (73.5; 76.4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21 (1.09; 1.35)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Occasional</w:t>
            </w:r>
            <w:proofErr w:type="spellEnd"/>
            <w:r w:rsidRPr="008540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2605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7.1 (76.0; 78.1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14 (1.04; 1.25)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Low</w:t>
            </w:r>
            <w:proofErr w:type="spellEnd"/>
            <w:r w:rsidRPr="008540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226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7.9 (77.0; 78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36 (1.23; 1.50)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 xml:space="preserve">High </w:t>
            </w:r>
            <w:proofErr w:type="spellStart"/>
            <w:r w:rsidRPr="0085400A">
              <w:rPr>
                <w:rFonts w:ascii="Times New Roman" w:hAnsi="Times New Roman" w:cs="Times New Roman"/>
              </w:rPr>
              <w:t>risk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676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0.3 (78.6; 81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55 (1.35; 1.79)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Bing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drinking</w:t>
            </w:r>
            <w:r w:rsidRPr="0085400A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  <w:b/>
              </w:rPr>
            </w:pPr>
            <w:r w:rsidRPr="0085400A">
              <w:rPr>
                <w:rFonts w:ascii="Times New Roman" w:hAnsi="Times New Roman" w:cs="Times New Roman"/>
                <w:b/>
              </w:rPr>
              <w:t xml:space="preserve">In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previous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30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days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064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6.0 (75.3; 76.6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777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2.9 (81.0; 84.6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89 (0.78; 1.02)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180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6245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4.8 (74.1; 75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 xml:space="preserve">&lt;once a </w:t>
            </w:r>
            <w:proofErr w:type="spellStart"/>
            <w:r w:rsidRPr="0085400A">
              <w:rPr>
                <w:rFonts w:ascii="Times New Roman" w:hAnsi="Times New Roman" w:cs="Times New Roman"/>
              </w:rPr>
              <w:t>month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395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4.3 (83.0; 85.6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17 (1.04; 1.31)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Monthl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98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3.1 (81.0; 85.1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95 (0.81; 1.12)</w:t>
            </w:r>
          </w:p>
        </w:tc>
      </w:tr>
      <w:tr w:rsidR="00A27E13" w:rsidRPr="0085400A" w:rsidTr="002271C0">
        <w:trPr>
          <w:trHeight w:val="260"/>
          <w:jc w:val="center"/>
        </w:trPr>
        <w:tc>
          <w:tcPr>
            <w:tcW w:w="0" w:type="auto"/>
          </w:tcPr>
          <w:p w:rsidR="00A27E13" w:rsidRPr="0085400A" w:rsidRDefault="00A27E13" w:rsidP="002271C0">
            <w:pPr>
              <w:ind w:left="31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Weekl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5" w:right="321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97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2.2 (78.7; 85.2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84 (0.66; 1.06)</w:t>
            </w:r>
          </w:p>
        </w:tc>
      </w:tr>
    </w:tbl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sz w:val="18"/>
          <w:szCs w:val="18"/>
        </w:rPr>
      </w:pPr>
      <w:r w:rsidRPr="0085400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5400A">
        <w:rPr>
          <w:rFonts w:ascii="Times New Roman" w:hAnsi="Times New Roman" w:cs="Times New Roman"/>
          <w:sz w:val="18"/>
          <w:szCs w:val="20"/>
          <w:vertAlign w:val="superscript"/>
        </w:rPr>
        <w:t xml:space="preserve"> </w:t>
      </w:r>
      <w:r w:rsidRPr="0085400A">
        <w:rPr>
          <w:rFonts w:ascii="Times New Roman" w:hAnsi="Times New Roman" w:cs="Times New Roman"/>
          <w:sz w:val="18"/>
          <w:szCs w:val="18"/>
        </w:rPr>
        <w:t xml:space="preserve">Logistic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>perceived health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>survey year, and binge drinking after excluding proxies.</w:t>
      </w: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sz w:val="18"/>
          <w:szCs w:val="18"/>
        </w:rPr>
      </w:pPr>
      <w:r w:rsidRPr="0085400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5400A">
        <w:rPr>
          <w:rFonts w:ascii="Times New Roman" w:hAnsi="Times New Roman" w:cs="Times New Roman"/>
          <w:sz w:val="18"/>
          <w:szCs w:val="18"/>
        </w:rPr>
        <w:t xml:space="preserve">Logistic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>perceived health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>survey year, and total daily alcohol intake (g/day) after excluding proxies.</w:t>
      </w: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400A">
        <w:rPr>
          <w:rFonts w:ascii="Times New Roman" w:hAnsi="Times New Roman" w:cs="Times New Roman"/>
          <w:b/>
          <w:bCs/>
          <w:sz w:val="20"/>
          <w:szCs w:val="20"/>
        </w:rPr>
        <w:t>Supplementary Table 4. Association between preference and type of alcoholic beverage and non-adherence to the Mediterranean diet, excluding proxies.</w:t>
      </w:r>
    </w:p>
    <w:tbl>
      <w:tblPr>
        <w:tblStyle w:val="TableGrid"/>
        <w:tblW w:w="0" w:type="auto"/>
        <w:tblInd w:w="-108" w:type="dxa"/>
        <w:tblLook w:val="04A0" w:firstRow="1" w:lastRow="0" w:firstColumn="1" w:lastColumn="0" w:noHBand="0" w:noVBand="1"/>
      </w:tblPr>
      <w:tblGrid>
        <w:gridCol w:w="3121"/>
        <w:gridCol w:w="504"/>
        <w:gridCol w:w="1926"/>
        <w:gridCol w:w="1926"/>
      </w:tblGrid>
      <w:tr w:rsidR="00A27E13" w:rsidRPr="00EC1DB2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400A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Non-</w:t>
            </w:r>
            <w:r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A</w:t>
            </w:r>
            <w:r w:rsidRPr="0085400A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dherence to the Mediterranean Diet</w:t>
            </w:r>
          </w:p>
        </w:tc>
      </w:tr>
      <w:tr w:rsidR="00A27E13" w:rsidRPr="0085400A" w:rsidTr="002271C0">
        <w:trPr>
          <w:trHeight w:val="252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Prevalenc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OR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Alcoholic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beverag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preference</w:t>
            </w:r>
            <w:r w:rsidRPr="0085400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Non-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0" w:right="288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12</w:t>
            </w:r>
            <w:r w:rsidRPr="0085400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3</w:t>
            </w:r>
            <w:r w:rsidRPr="0085400A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85400A">
              <w:rPr>
                <w:rFonts w:ascii="Times New Roman" w:hAnsi="Times New Roman" w:cs="Times New Roman"/>
              </w:rPr>
              <w:t xml:space="preserve"> (7</w:t>
            </w:r>
            <w:r>
              <w:rPr>
                <w:rFonts w:ascii="Times New Roman" w:hAnsi="Times New Roman" w:cs="Times New Roman"/>
              </w:rPr>
              <w:t>1</w:t>
            </w:r>
            <w:r w:rsidRPr="0085400A">
              <w:rPr>
                <w:rFonts w:ascii="Times New Roman" w:hAnsi="Times New Roman" w:cs="Times New Roman"/>
              </w:rPr>
              <w:t>.5; 7</w:t>
            </w:r>
            <w:r>
              <w:rPr>
                <w:rFonts w:ascii="Times New Roman" w:hAnsi="Times New Roman" w:cs="Times New Roman"/>
              </w:rPr>
              <w:t>4.4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Former</w:t>
            </w:r>
            <w:proofErr w:type="spellEnd"/>
            <w:r w:rsidRPr="0085400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0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06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5.0 (73.5; 76.4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1</w:t>
            </w:r>
            <w:r w:rsidRPr="0085400A">
              <w:rPr>
                <w:rFonts w:ascii="Times New Roman" w:hAnsi="Times New Roman" w:cs="Times New Roman"/>
              </w:rPr>
              <w:t xml:space="preserve"> (1.0</w:t>
            </w:r>
            <w:r>
              <w:rPr>
                <w:rFonts w:ascii="Times New Roman" w:hAnsi="Times New Roman" w:cs="Times New Roman"/>
              </w:rPr>
              <w:t>9</w:t>
            </w:r>
            <w:r w:rsidRPr="0085400A">
              <w:rPr>
                <w:rFonts w:ascii="Times New Roman" w:hAnsi="Times New Roman" w:cs="Times New Roman"/>
              </w:rPr>
              <w:t>; 1.</w:t>
            </w:r>
            <w:r>
              <w:rPr>
                <w:rFonts w:ascii="Times New Roman" w:hAnsi="Times New Roman" w:cs="Times New Roman"/>
              </w:rPr>
              <w:t>35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1D16B1" w:rsidRDefault="00A27E13" w:rsidP="002271C0">
            <w:pPr>
              <w:ind w:left="184" w:right="-568" w:firstLine="3"/>
              <w:rPr>
                <w:rFonts w:ascii="Times New Roman" w:hAnsi="Times New Roman" w:cs="Times New Roman"/>
                <w:highlight w:val="yellow"/>
              </w:rPr>
            </w:pPr>
            <w:proofErr w:type="spellStart"/>
            <w:r w:rsidRPr="001D16B1">
              <w:rPr>
                <w:rFonts w:ascii="Times New Roman" w:hAnsi="Times New Roman" w:cs="Times New Roman"/>
                <w:highlight w:val="yellow"/>
              </w:rPr>
              <w:t>Occasional</w:t>
            </w:r>
            <w:proofErr w:type="spellEnd"/>
            <w:r w:rsidRPr="001D16B1">
              <w:rPr>
                <w:rFonts w:ascii="Times New Roman" w:hAnsi="Times New Roman" w:cs="Times New Roman"/>
                <w:highlight w:val="yellow"/>
              </w:rPr>
              <w:t xml:space="preserve"> </w:t>
            </w:r>
            <w:proofErr w:type="spellStart"/>
            <w:r w:rsidRPr="001D16B1">
              <w:rPr>
                <w:rFonts w:ascii="Times New Roman" w:hAnsi="Times New Roman" w:cs="Times New Roman"/>
                <w:highlight w:val="yellow"/>
              </w:rPr>
              <w:t>drinker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1D16B1" w:rsidRDefault="00A27E13" w:rsidP="002271C0">
            <w:pPr>
              <w:ind w:left="-390" w:right="288"/>
              <w:jc w:val="right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2605</w:t>
            </w:r>
          </w:p>
        </w:tc>
        <w:tc>
          <w:tcPr>
            <w:tcW w:w="0" w:type="auto"/>
            <w:vAlign w:val="center"/>
          </w:tcPr>
          <w:p w:rsidR="00A27E13" w:rsidRPr="001D16B1" w:rsidRDefault="00A27E13" w:rsidP="002271C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77.1 (76.0; 78.1)</w:t>
            </w:r>
          </w:p>
        </w:tc>
        <w:tc>
          <w:tcPr>
            <w:tcW w:w="0" w:type="auto"/>
            <w:vAlign w:val="center"/>
          </w:tcPr>
          <w:p w:rsidR="00A27E13" w:rsidRPr="001D16B1" w:rsidRDefault="00A27E13" w:rsidP="002271C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/>
                <w:highlight w:val="yellow"/>
              </w:rPr>
              <w:t>1.15 (1.05; 1.26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 xml:space="preserve">No </w:t>
            </w:r>
            <w:proofErr w:type="spellStart"/>
            <w:r w:rsidRPr="0085400A">
              <w:rPr>
                <w:rFonts w:ascii="Times New Roman" w:hAnsi="Times New Roman" w:cs="Times New Roman"/>
              </w:rPr>
              <w:t>preference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0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384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9.5 (78.2; 80.7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9</w:t>
            </w:r>
            <w:r w:rsidRPr="0085400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3</w:t>
            </w:r>
            <w:r w:rsidRPr="0085400A">
              <w:rPr>
                <w:rFonts w:ascii="Times New Roman" w:hAnsi="Times New Roman" w:cs="Times New Roman"/>
              </w:rPr>
              <w:t>; 1.</w:t>
            </w:r>
            <w:r>
              <w:rPr>
                <w:rFonts w:ascii="Times New Roman" w:hAnsi="Times New Roman" w:cs="Times New Roman"/>
              </w:rPr>
              <w:t>48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Wine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0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049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8.4 (66.5; 70.2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9</w:t>
            </w:r>
            <w:r w:rsidRPr="0085400A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6</w:t>
            </w:r>
            <w:r w:rsidRPr="0085400A">
              <w:rPr>
                <w:rFonts w:ascii="Times New Roman" w:hAnsi="Times New Roman" w:cs="Times New Roman"/>
              </w:rPr>
              <w:t>; 1.</w:t>
            </w:r>
            <w:r>
              <w:rPr>
                <w:rFonts w:ascii="Times New Roman" w:hAnsi="Times New Roman" w:cs="Times New Roman"/>
              </w:rPr>
              <w:t>24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Beer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0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135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2.3 (80.9; 83.6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4</w:t>
            </w:r>
            <w:r w:rsidRPr="0085400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7</w:t>
            </w:r>
            <w:r w:rsidRPr="0085400A">
              <w:rPr>
                <w:rFonts w:ascii="Times New Roman" w:hAnsi="Times New Roman" w:cs="Times New Roman"/>
              </w:rPr>
              <w:t>; 1.</w:t>
            </w:r>
            <w:r>
              <w:rPr>
                <w:rFonts w:ascii="Times New Roman" w:hAnsi="Times New Roman" w:cs="Times New Roman"/>
              </w:rPr>
              <w:t>65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Spirits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90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9.9 (86.0; 92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87</w:t>
            </w:r>
            <w:r w:rsidRPr="0085400A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6</w:t>
            </w:r>
            <w:r w:rsidRPr="0085400A">
              <w:rPr>
                <w:rFonts w:ascii="Times New Roman" w:hAnsi="Times New Roman" w:cs="Times New Roman"/>
              </w:rPr>
              <w:t>; 2.</w:t>
            </w:r>
            <w:r>
              <w:rPr>
                <w:rFonts w:ascii="Times New Roman" w:hAnsi="Times New Roman" w:cs="Times New Roman"/>
              </w:rPr>
              <w:t>78</w:t>
            </w:r>
            <w:r w:rsidRPr="0085400A">
              <w:rPr>
                <w:rFonts w:ascii="Times New Roman" w:hAnsi="Times New Roman" w:cs="Times New Roman"/>
              </w:rPr>
              <w:t>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right="-568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27E13" w:rsidRPr="0085400A" w:rsidRDefault="00A27E13" w:rsidP="002271C0">
            <w:pPr>
              <w:ind w:right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right="-568" w:firstLin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alcoholic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beverage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ind w:right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Wine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:rsidR="00A27E13" w:rsidRPr="0085400A" w:rsidRDefault="00A27E13" w:rsidP="002271C0">
            <w:pPr>
              <w:ind w:right="288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406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7.2 (76.4; 77.9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584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3.3 (72.0; 74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94 (0.86; 1.02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40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6.2 (73.3; 78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18 (1.00; 1.38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2.4 (66.2; 77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98 (0.72; 1.32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Beer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2247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4.8 (74.0; 75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80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9.6 (78.5; 80.7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26 (1.16; 1.37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80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4.7 (82.4; 86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41 (1.18; 1.69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90.2 (87.1; 92.6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.08 (1.48; 2.93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184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Spirits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0466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5.7 (75.0; 76.4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207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5.1 (83.3; 86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20 (1.03; 1.39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6.4 (82.4; 89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15 (0.84; 1.58)</w:t>
            </w:r>
          </w:p>
        </w:tc>
      </w:tr>
      <w:tr w:rsidR="00A27E13" w:rsidRPr="0085400A" w:rsidTr="002271C0">
        <w:trPr>
          <w:trHeight w:val="267"/>
        </w:trPr>
        <w:tc>
          <w:tcPr>
            <w:tcW w:w="0" w:type="auto"/>
          </w:tcPr>
          <w:p w:rsidR="00A27E13" w:rsidRPr="0085400A" w:rsidRDefault="00A27E13" w:rsidP="002271C0">
            <w:pPr>
              <w:ind w:left="330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388" w:right="288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92.0 (85.8; 95.7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82 (0.93; 3.57)</w:t>
            </w:r>
          </w:p>
        </w:tc>
      </w:tr>
    </w:tbl>
    <w:p w:rsidR="00A27E13" w:rsidRPr="0085400A" w:rsidRDefault="00A27E13" w:rsidP="00A27E13">
      <w:pPr>
        <w:spacing w:after="120"/>
        <w:ind w:left="-284" w:right="-284"/>
        <w:jc w:val="both"/>
        <w:rPr>
          <w:rFonts w:ascii="Times New Roman" w:hAnsi="Times New Roman" w:cs="Times New Roman"/>
          <w:sz w:val="18"/>
          <w:szCs w:val="18"/>
        </w:rPr>
      </w:pPr>
      <w:r w:rsidRPr="0085400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5400A">
        <w:rPr>
          <w:rFonts w:ascii="Times New Roman" w:hAnsi="Times New Roman" w:cs="Times New Roman"/>
          <w:sz w:val="18"/>
          <w:szCs w:val="18"/>
        </w:rPr>
        <w:t xml:space="preserve">Logistic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survey year, and total daily alcohol intake (g/day) after excluding proxies. </w:t>
      </w: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85400A">
        <w:rPr>
          <w:rFonts w:ascii="Times New Roman" w:hAnsi="Times New Roman" w:cs="Times New Roman"/>
          <w:sz w:val="18"/>
          <w:szCs w:val="18"/>
        </w:rPr>
        <w:t xml:space="preserve">Logistic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>perceived health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 xml:space="preserve">survey year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alcohol intake (g(day) </w:t>
      </w:r>
      <w:r>
        <w:rPr>
          <w:rFonts w:ascii="Times New Roman" w:hAnsi="Times New Roman" w:cs="Times New Roman"/>
          <w:sz w:val="18"/>
          <w:szCs w:val="18"/>
          <w:highlight w:val="yellow"/>
        </w:rPr>
        <w:t>from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 other types of alcohol</w:t>
      </w:r>
      <w:r>
        <w:rPr>
          <w:rFonts w:ascii="Times New Roman" w:hAnsi="Times New Roman" w:cs="Times New Roman"/>
          <w:sz w:val="18"/>
          <w:szCs w:val="18"/>
          <w:highlight w:val="yellow"/>
        </w:rPr>
        <w:t>ic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 beverage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>and binge drinking after excluding proxies.</w:t>
      </w:r>
    </w:p>
    <w:p w:rsidR="00A27E13" w:rsidRPr="0085400A" w:rsidRDefault="00A27E13" w:rsidP="00A27E13">
      <w:pPr>
        <w:spacing w:after="0"/>
        <w:ind w:left="-284" w:right="-285"/>
        <w:jc w:val="both"/>
        <w:rPr>
          <w:rFonts w:ascii="Times New Roman" w:hAnsi="Times New Roman" w:cs="Times New Roman"/>
          <w:sz w:val="18"/>
          <w:szCs w:val="18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sz w:val="18"/>
          <w:szCs w:val="18"/>
        </w:rPr>
      </w:pPr>
    </w:p>
    <w:p w:rsidR="00A27E13" w:rsidRPr="0085400A" w:rsidRDefault="00A27E13" w:rsidP="00A27E13">
      <w:pPr>
        <w:spacing w:after="120"/>
        <w:ind w:left="-284" w:right="-285"/>
        <w:jc w:val="both"/>
        <w:rPr>
          <w:rFonts w:ascii="Times New Roman" w:hAnsi="Times New Roman" w:cs="Times New Roman"/>
          <w:sz w:val="18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567" w:right="-568"/>
        <w:jc w:val="both"/>
        <w:rPr>
          <w:rFonts w:ascii="Times New Roman" w:hAnsi="Times New Roman" w:cs="Times New Roman"/>
          <w:b/>
          <w:sz w:val="20"/>
          <w:szCs w:val="18"/>
        </w:rPr>
      </w:pPr>
    </w:p>
    <w:p w:rsidR="00A27E13" w:rsidRPr="0085400A" w:rsidRDefault="00A27E13" w:rsidP="00A27E13">
      <w:pPr>
        <w:spacing w:after="120"/>
        <w:ind w:left="-426" w:right="-427"/>
        <w:jc w:val="both"/>
        <w:rPr>
          <w:rFonts w:ascii="Times New Roman" w:hAnsi="Times New Roman" w:cs="Times New Roman"/>
          <w:b/>
          <w:sz w:val="20"/>
          <w:szCs w:val="18"/>
        </w:rPr>
      </w:pPr>
      <w:r w:rsidRPr="0085400A">
        <w:rPr>
          <w:rFonts w:ascii="Times New Roman" w:hAnsi="Times New Roman" w:cs="Times New Roman"/>
          <w:b/>
          <w:sz w:val="20"/>
          <w:szCs w:val="18"/>
        </w:rPr>
        <w:t>Supplementary Table 5. Association between binge drinking, preference, type of alcoholic beverage, and non-adherence to the Mediterranean diet, excluding former drinkers.</w:t>
      </w:r>
    </w:p>
    <w:tbl>
      <w:tblPr>
        <w:tblStyle w:val="TableGrid"/>
        <w:tblpPr w:leftFromText="141" w:rightFromText="141" w:vertAnchor="page" w:horzAnchor="margin" w:tblpXSpec="center" w:tblpY="1973"/>
        <w:tblW w:w="0" w:type="auto"/>
        <w:tblLook w:val="04A0" w:firstRow="1" w:lastRow="0" w:firstColumn="1" w:lastColumn="0" w:noHBand="0" w:noVBand="1"/>
      </w:tblPr>
      <w:tblGrid>
        <w:gridCol w:w="2976"/>
        <w:gridCol w:w="746"/>
        <w:gridCol w:w="2053"/>
        <w:gridCol w:w="1799"/>
      </w:tblGrid>
      <w:tr w:rsidR="00A27E13" w:rsidRPr="00EC1DB2" w:rsidTr="002271C0">
        <w:trPr>
          <w:trHeight w:val="288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A27E13" w:rsidRPr="0085400A" w:rsidRDefault="00A27E13" w:rsidP="002271C0">
            <w:pPr>
              <w:ind w:left="-101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5400A">
              <w:rPr>
                <w:rFonts w:ascii="Times New Roman" w:hAnsi="Times New Roman" w:cs="Times New Roman"/>
                <w:b/>
                <w:szCs w:val="18"/>
                <w:lang w:val="en-US"/>
              </w:rPr>
              <w:t>Non-</w:t>
            </w:r>
            <w:r>
              <w:rPr>
                <w:rFonts w:ascii="Times New Roman" w:hAnsi="Times New Roman" w:cs="Times New Roman"/>
                <w:b/>
                <w:szCs w:val="18"/>
                <w:lang w:val="en-US"/>
              </w:rPr>
              <w:t>A</w:t>
            </w:r>
            <w:r w:rsidRPr="0085400A">
              <w:rPr>
                <w:rFonts w:ascii="Times New Roman" w:hAnsi="Times New Roman" w:cs="Times New Roman"/>
                <w:b/>
                <w:szCs w:val="18"/>
                <w:lang w:val="en-US"/>
              </w:rPr>
              <w:t>dherence to the Mediterranean Diet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ind w:right="-345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Prevalenc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  <w:tc>
          <w:tcPr>
            <w:tcW w:w="0" w:type="auto"/>
            <w:vMerge w:val="restart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OR</w:t>
            </w:r>
          </w:p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5400A">
              <w:rPr>
                <w:rFonts w:ascii="Times New Roman" w:hAnsi="Times New Roman" w:cs="Times New Roman"/>
                <w:b/>
                <w:bCs/>
              </w:rPr>
              <w:t>(95%CI)</w:t>
            </w:r>
          </w:p>
        </w:tc>
      </w:tr>
      <w:tr w:rsidR="00A27E13" w:rsidRPr="0085400A" w:rsidTr="002271C0">
        <w:trPr>
          <w:trHeight w:val="288"/>
        </w:trPr>
        <w:tc>
          <w:tcPr>
            <w:tcW w:w="0" w:type="auto"/>
          </w:tcPr>
          <w:p w:rsidR="00A27E13" w:rsidRPr="0085400A" w:rsidRDefault="00A27E13" w:rsidP="002271C0">
            <w:pPr>
              <w:ind w:right="-568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88"/>
        </w:trPr>
        <w:tc>
          <w:tcPr>
            <w:tcW w:w="0" w:type="auto"/>
          </w:tcPr>
          <w:p w:rsidR="00A27E13" w:rsidRPr="0085400A" w:rsidRDefault="00A27E13" w:rsidP="002271C0">
            <w:pPr>
              <w:ind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Bing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drinking</w:t>
            </w:r>
            <w:r w:rsidRPr="0085400A">
              <w:rPr>
                <w:rFonts w:ascii="Times New Roman" w:hAnsi="Times New Roman" w:cs="Times New Roman"/>
                <w:b/>
                <w:bCs/>
                <w:iCs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179" w:right="-568" w:firstLine="0"/>
              <w:rPr>
                <w:rFonts w:ascii="Times New Roman" w:hAnsi="Times New Roman" w:cs="Times New Roman"/>
                <w:b/>
                <w:bCs/>
                <w:iCs/>
              </w:rPr>
            </w:pPr>
            <w:r w:rsidRPr="0085400A">
              <w:rPr>
                <w:rFonts w:ascii="Times New Roman" w:hAnsi="Times New Roman" w:cs="Times New Roman"/>
                <w:b/>
              </w:rPr>
              <w:t xml:space="preserve">In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the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previous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30 </w:t>
            </w:r>
            <w:proofErr w:type="spellStart"/>
            <w:r w:rsidRPr="0085400A">
              <w:rPr>
                <w:rFonts w:ascii="Times New Roman" w:hAnsi="Times New Roman" w:cs="Times New Roman"/>
                <w:b/>
              </w:rPr>
              <w:t>days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88"/>
        </w:trPr>
        <w:tc>
          <w:tcPr>
            <w:tcW w:w="0" w:type="auto"/>
          </w:tcPr>
          <w:p w:rsidR="00A27E13" w:rsidRPr="0085400A" w:rsidRDefault="00A27E13" w:rsidP="002271C0">
            <w:pPr>
              <w:ind w:left="321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556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6.1 (75.3; 76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64"/>
        </w:trPr>
        <w:tc>
          <w:tcPr>
            <w:tcW w:w="0" w:type="auto"/>
          </w:tcPr>
          <w:p w:rsidR="00A27E13" w:rsidRPr="0085400A" w:rsidRDefault="00A27E13" w:rsidP="002271C0">
            <w:pPr>
              <w:ind w:left="321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80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2.9 (81.1; 84.6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90 (0.78; 1.03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right="-568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22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179" w:right="-568" w:firstLine="0"/>
              <w:rPr>
                <w:rFonts w:ascii="Times New Roman" w:hAnsi="Times New Roman" w:cs="Times New Roman"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Frequenc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22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1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Never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1145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4.8 (74.0; 75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1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 xml:space="preserve">&lt;once a </w:t>
            </w:r>
            <w:proofErr w:type="spellStart"/>
            <w:r w:rsidRPr="0085400A">
              <w:rPr>
                <w:rFonts w:ascii="Times New Roman" w:hAnsi="Times New Roman" w:cs="Times New Roman"/>
              </w:rPr>
              <w:t>month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4416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4.2 (82.9; 85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17 (1.04; 1.31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1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Monthl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3.2 (81.0; 85.1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96 (0.81; 1.13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1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</w:rPr>
              <w:t>Weekl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2.3 (78.9; 85.3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84 (0.66; 1.07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183" w:right="-568" w:firstLine="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right="369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183" w:right="-568" w:firstLine="0"/>
              <w:rPr>
                <w:rFonts w:ascii="Times New Roman" w:hAnsi="Times New Roman" w:cs="Times New Roman"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Type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of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alcoholic</w:t>
            </w:r>
            <w:proofErr w:type="spellEnd"/>
            <w:r w:rsidRPr="0085400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5400A">
              <w:rPr>
                <w:rFonts w:ascii="Times New Roman" w:hAnsi="Times New Roman" w:cs="Times New Roman"/>
                <w:b/>
                <w:bCs/>
              </w:rPr>
              <w:t>beverage</w:t>
            </w:r>
            <w:r w:rsidRPr="0085400A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8" w:right="-568" w:firstLine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Wine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885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7.4 (76.7; 78.2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70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3.4 (72.1; 74.6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.96 (0.89; 1.05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8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42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6.1 (73.3; 78.7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20 (1.03; 1.41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2.4 (66.2; 77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01 (0.75; 1.37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8" w:right="-568" w:firstLine="0"/>
              <w:rPr>
                <w:rFonts w:ascii="Times New Roman" w:hAnsi="Times New Roman" w:cs="Times New Roman"/>
                <w:b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Beer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8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711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4.7 (73.9; 75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8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866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9.6 (78.5; 80.7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27 (1.16; 1.38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8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811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4.7 (82.4; 86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42 (1.19; 1.70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8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90.1 (86.9; 92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.08 (1.48; 2.93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8" w:right="-568" w:firstLine="0"/>
              <w:rPr>
                <w:rFonts w:ascii="Times New Roman" w:hAnsi="Times New Roman" w:cs="Times New Roman"/>
                <w:b/>
              </w:rPr>
            </w:pPr>
            <w:proofErr w:type="spellStart"/>
            <w:r w:rsidRPr="0085400A">
              <w:rPr>
                <w:rFonts w:ascii="Times New Roman" w:hAnsi="Times New Roman" w:cs="Times New Roman"/>
                <w:b/>
              </w:rPr>
              <w:t>Spirits</w:t>
            </w:r>
            <w:proofErr w:type="spellEnd"/>
            <w:r w:rsidRPr="0085400A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35397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75.8 (75.0; 76.5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Ref.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0-1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2213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5.1 (83.3; 86.8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21 (1.04; 1.40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10-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86.5 (82.6; 89.7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18 (0.86; 1.63)</w:t>
            </w:r>
          </w:p>
        </w:tc>
      </w:tr>
      <w:tr w:rsidR="00A27E13" w:rsidRPr="0085400A" w:rsidTr="002271C0">
        <w:trPr>
          <w:trHeight w:val="271"/>
        </w:trPr>
        <w:tc>
          <w:tcPr>
            <w:tcW w:w="0" w:type="auto"/>
          </w:tcPr>
          <w:p w:rsidR="00A27E13" w:rsidRPr="0085400A" w:rsidRDefault="00A27E13" w:rsidP="002271C0">
            <w:pPr>
              <w:ind w:left="324" w:right="-568" w:firstLine="0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&gt;20g/</w:t>
            </w:r>
            <w:proofErr w:type="spellStart"/>
            <w:r w:rsidRPr="0085400A">
              <w:rPr>
                <w:rFonts w:ascii="Times New Roman" w:hAnsi="Times New Roman" w:cs="Times New Roman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left="-528" w:right="227"/>
              <w:jc w:val="right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ind w:hanging="154"/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91.8 (85.6; 95.4)</w:t>
            </w:r>
          </w:p>
        </w:tc>
        <w:tc>
          <w:tcPr>
            <w:tcW w:w="0" w:type="auto"/>
            <w:vAlign w:val="center"/>
          </w:tcPr>
          <w:p w:rsidR="00A27E13" w:rsidRPr="0085400A" w:rsidRDefault="00A27E13" w:rsidP="002271C0">
            <w:pPr>
              <w:jc w:val="center"/>
              <w:rPr>
                <w:rFonts w:ascii="Times New Roman" w:hAnsi="Times New Roman" w:cs="Times New Roman"/>
              </w:rPr>
            </w:pPr>
            <w:r w:rsidRPr="0085400A">
              <w:rPr>
                <w:rFonts w:ascii="Times New Roman" w:hAnsi="Times New Roman" w:cs="Times New Roman"/>
              </w:rPr>
              <w:t>1.77 (0.92; 3.40)</w:t>
            </w:r>
          </w:p>
        </w:tc>
      </w:tr>
    </w:tbl>
    <w:p w:rsidR="00A27E13" w:rsidRPr="0085400A" w:rsidRDefault="00A27E13" w:rsidP="00A27E13">
      <w:pPr>
        <w:spacing w:after="120"/>
        <w:ind w:left="-426" w:right="-427"/>
        <w:jc w:val="both"/>
        <w:rPr>
          <w:rFonts w:ascii="Times New Roman" w:hAnsi="Times New Roman" w:cs="Times New Roman"/>
          <w:sz w:val="18"/>
          <w:szCs w:val="18"/>
        </w:rPr>
      </w:pPr>
      <w:r w:rsidRPr="0085400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5400A">
        <w:rPr>
          <w:rFonts w:ascii="Times New Roman" w:hAnsi="Times New Roman" w:cs="Times New Roman"/>
          <w:sz w:val="18"/>
          <w:szCs w:val="18"/>
        </w:rPr>
        <w:t xml:space="preserve">Logistic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survey year, and total daily alcohol intake (g/day) after excluding former drinkers. </w:t>
      </w:r>
    </w:p>
    <w:p w:rsidR="00A27E13" w:rsidRPr="0085400A" w:rsidRDefault="00A27E13" w:rsidP="00A27E13">
      <w:pPr>
        <w:spacing w:after="120"/>
        <w:ind w:left="-426" w:right="-427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400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 w:rsidRPr="0085400A">
        <w:rPr>
          <w:rFonts w:ascii="Times New Roman" w:hAnsi="Times New Roman" w:cs="Times New Roman"/>
          <w:sz w:val="18"/>
          <w:szCs w:val="18"/>
        </w:rPr>
        <w:t xml:space="preserve">Logistic regression model adjusted for sex, age, level of education, size of municipality, country of birth, tobacco consumption, leisure time </w:t>
      </w:r>
      <w:proofErr w:type="spellStart"/>
      <w:r w:rsidRPr="0085400A">
        <w:rPr>
          <w:rFonts w:ascii="Times New Roman" w:hAnsi="Times New Roman" w:cs="Times New Roman"/>
          <w:sz w:val="18"/>
          <w:szCs w:val="18"/>
        </w:rPr>
        <w:t>sedentarism</w:t>
      </w:r>
      <w:proofErr w:type="spellEnd"/>
      <w:r w:rsidRPr="0085400A">
        <w:rPr>
          <w:rFonts w:ascii="Times New Roman" w:hAnsi="Times New Roman" w:cs="Times New Roman"/>
          <w:sz w:val="18"/>
          <w:szCs w:val="18"/>
        </w:rPr>
        <w:t xml:space="preserve">, BMI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>perceived health statu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 xml:space="preserve">survey year, 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alcohol intake (g(day) </w:t>
      </w:r>
      <w:r>
        <w:rPr>
          <w:rFonts w:ascii="Times New Roman" w:hAnsi="Times New Roman" w:cs="Times New Roman"/>
          <w:sz w:val="18"/>
          <w:szCs w:val="18"/>
          <w:highlight w:val="yellow"/>
        </w:rPr>
        <w:t>from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 other types of alcohol</w:t>
      </w:r>
      <w:r>
        <w:rPr>
          <w:rFonts w:ascii="Times New Roman" w:hAnsi="Times New Roman" w:cs="Times New Roman"/>
          <w:sz w:val="18"/>
          <w:szCs w:val="18"/>
          <w:highlight w:val="yellow"/>
        </w:rPr>
        <w:t>ic</w:t>
      </w:r>
      <w:r w:rsidRPr="00266C53">
        <w:rPr>
          <w:rFonts w:ascii="Times New Roman" w:hAnsi="Times New Roman" w:cs="Times New Roman"/>
          <w:sz w:val="18"/>
          <w:szCs w:val="18"/>
          <w:highlight w:val="yellow"/>
        </w:rPr>
        <w:t xml:space="preserve"> beverages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 w:rsidRPr="0085400A">
        <w:rPr>
          <w:rFonts w:ascii="Times New Roman" w:hAnsi="Times New Roman" w:cs="Times New Roman"/>
          <w:sz w:val="18"/>
          <w:szCs w:val="18"/>
        </w:rPr>
        <w:t>and binge drinking after excluding former drinkers.</w:t>
      </w:r>
    </w:p>
    <w:p w:rsidR="00610D52" w:rsidRDefault="00610D52"/>
    <w:sectPr w:rsidR="00610D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E13"/>
    <w:rsid w:val="000028B1"/>
    <w:rsid w:val="00023E4F"/>
    <w:rsid w:val="00032358"/>
    <w:rsid w:val="000529AF"/>
    <w:rsid w:val="00095C8F"/>
    <w:rsid w:val="000970E3"/>
    <w:rsid w:val="000E781C"/>
    <w:rsid w:val="000F4D1B"/>
    <w:rsid w:val="00102198"/>
    <w:rsid w:val="00103F27"/>
    <w:rsid w:val="00107050"/>
    <w:rsid w:val="00131E59"/>
    <w:rsid w:val="00151404"/>
    <w:rsid w:val="00151748"/>
    <w:rsid w:val="00187E59"/>
    <w:rsid w:val="001913F1"/>
    <w:rsid w:val="002009F5"/>
    <w:rsid w:val="00210292"/>
    <w:rsid w:val="002343C5"/>
    <w:rsid w:val="002574A5"/>
    <w:rsid w:val="002731FB"/>
    <w:rsid w:val="00275A24"/>
    <w:rsid w:val="00292D8E"/>
    <w:rsid w:val="0029483A"/>
    <w:rsid w:val="002A3EDD"/>
    <w:rsid w:val="00304F40"/>
    <w:rsid w:val="00317E6A"/>
    <w:rsid w:val="00356CD0"/>
    <w:rsid w:val="003753D0"/>
    <w:rsid w:val="0039175A"/>
    <w:rsid w:val="003A50F0"/>
    <w:rsid w:val="004044B9"/>
    <w:rsid w:val="00410ACB"/>
    <w:rsid w:val="004142D2"/>
    <w:rsid w:val="004310BD"/>
    <w:rsid w:val="0043238D"/>
    <w:rsid w:val="004646CE"/>
    <w:rsid w:val="004771E3"/>
    <w:rsid w:val="0048249D"/>
    <w:rsid w:val="004848DC"/>
    <w:rsid w:val="00497B94"/>
    <w:rsid w:val="004D2CAB"/>
    <w:rsid w:val="00517EB3"/>
    <w:rsid w:val="005227CD"/>
    <w:rsid w:val="00590D82"/>
    <w:rsid w:val="005935BF"/>
    <w:rsid w:val="00594274"/>
    <w:rsid w:val="005A1CF2"/>
    <w:rsid w:val="005A37ED"/>
    <w:rsid w:val="005B2A1E"/>
    <w:rsid w:val="005E58B0"/>
    <w:rsid w:val="0060040E"/>
    <w:rsid w:val="00610D52"/>
    <w:rsid w:val="00614D67"/>
    <w:rsid w:val="00676930"/>
    <w:rsid w:val="006A6CF5"/>
    <w:rsid w:val="006D71E3"/>
    <w:rsid w:val="006F3922"/>
    <w:rsid w:val="007374BB"/>
    <w:rsid w:val="007723DE"/>
    <w:rsid w:val="0077652E"/>
    <w:rsid w:val="00782F52"/>
    <w:rsid w:val="007A40D4"/>
    <w:rsid w:val="007B541D"/>
    <w:rsid w:val="007E50AE"/>
    <w:rsid w:val="007F00B7"/>
    <w:rsid w:val="00830AB5"/>
    <w:rsid w:val="0083377D"/>
    <w:rsid w:val="00860414"/>
    <w:rsid w:val="008979F2"/>
    <w:rsid w:val="0090464A"/>
    <w:rsid w:val="00926519"/>
    <w:rsid w:val="009306F4"/>
    <w:rsid w:val="0094777E"/>
    <w:rsid w:val="0095763F"/>
    <w:rsid w:val="00970E05"/>
    <w:rsid w:val="009951F6"/>
    <w:rsid w:val="009A3A20"/>
    <w:rsid w:val="009A5BB8"/>
    <w:rsid w:val="009B7B3E"/>
    <w:rsid w:val="009C0C7B"/>
    <w:rsid w:val="009C4B5D"/>
    <w:rsid w:val="00A27E13"/>
    <w:rsid w:val="00A76164"/>
    <w:rsid w:val="00A85B30"/>
    <w:rsid w:val="00B07E1C"/>
    <w:rsid w:val="00B328E1"/>
    <w:rsid w:val="00B635B0"/>
    <w:rsid w:val="00B66505"/>
    <w:rsid w:val="00B70FB6"/>
    <w:rsid w:val="00BA3915"/>
    <w:rsid w:val="00BA41D3"/>
    <w:rsid w:val="00C060C5"/>
    <w:rsid w:val="00C10E67"/>
    <w:rsid w:val="00C25156"/>
    <w:rsid w:val="00C427EE"/>
    <w:rsid w:val="00C7787A"/>
    <w:rsid w:val="00C82D1B"/>
    <w:rsid w:val="00CC34BB"/>
    <w:rsid w:val="00CC4E93"/>
    <w:rsid w:val="00CD6993"/>
    <w:rsid w:val="00CF2FC9"/>
    <w:rsid w:val="00CF6619"/>
    <w:rsid w:val="00D014FE"/>
    <w:rsid w:val="00D06721"/>
    <w:rsid w:val="00D07F6B"/>
    <w:rsid w:val="00D12281"/>
    <w:rsid w:val="00D62272"/>
    <w:rsid w:val="00D71F87"/>
    <w:rsid w:val="00D9271D"/>
    <w:rsid w:val="00E5378B"/>
    <w:rsid w:val="00E55855"/>
    <w:rsid w:val="00E854E0"/>
    <w:rsid w:val="00EB6F50"/>
    <w:rsid w:val="00EE49EF"/>
    <w:rsid w:val="00EF1BBB"/>
    <w:rsid w:val="00EF2E74"/>
    <w:rsid w:val="00F13305"/>
    <w:rsid w:val="00F13340"/>
    <w:rsid w:val="00F36A7E"/>
    <w:rsid w:val="00F46FDD"/>
    <w:rsid w:val="00F77A91"/>
    <w:rsid w:val="00F8238F"/>
    <w:rsid w:val="00F94A1B"/>
    <w:rsid w:val="00FA0657"/>
    <w:rsid w:val="00FB78FF"/>
    <w:rsid w:val="00FD5F51"/>
    <w:rsid w:val="00FE18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3546EB-D9A4-49E1-90A0-BECF347DE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7E13"/>
    <w:pPr>
      <w:spacing w:after="0" w:line="240" w:lineRule="auto"/>
      <w:ind w:right="-284" w:hanging="357"/>
      <w:jc w:val="both"/>
    </w:pPr>
    <w:rPr>
      <w:lang w:val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11</Words>
  <Characters>6908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1</cp:revision>
  <dcterms:created xsi:type="dcterms:W3CDTF">2024-01-09T02:41:00Z</dcterms:created>
  <dcterms:modified xsi:type="dcterms:W3CDTF">2024-01-09T03:22:00Z</dcterms:modified>
</cp:coreProperties>
</file>